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1949"/>
        <w:gridCol w:w="1840"/>
        <w:gridCol w:w="4131"/>
        <w:gridCol w:w="2340"/>
      </w:tblGrid>
      <w:tr w:rsidR="00D374C8" w:rsidRPr="00425139" w14:paraId="31436F79" w14:textId="77777777" w:rsidTr="00521871">
        <w:trPr>
          <w:jc w:val="center"/>
        </w:trPr>
        <w:tc>
          <w:tcPr>
            <w:tcW w:w="102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E3B3A97" w14:textId="77777777" w:rsidR="00D374C8" w:rsidRPr="00425139" w:rsidRDefault="00D374C8" w:rsidP="00521871">
            <w:pPr>
              <w:tabs>
                <w:tab w:val="left" w:pos="1306"/>
              </w:tabs>
              <w:rPr>
                <w:b/>
                <w:bCs/>
                <w:sz w:val="20"/>
                <w:szCs w:val="20"/>
              </w:rPr>
            </w:pPr>
            <w:r w:rsidRPr="00425139">
              <w:rPr>
                <w:b/>
                <w:bCs/>
                <w:sz w:val="20"/>
                <w:szCs w:val="20"/>
              </w:rPr>
              <w:t xml:space="preserve">Supplemental Table 1. </w:t>
            </w:r>
            <w:r w:rsidRPr="00425139">
              <w:rPr>
                <w:sz w:val="20"/>
                <w:szCs w:val="20"/>
              </w:rPr>
              <w:t>ICD-9, ICD-10, and CPT Procedure Codes</w:t>
            </w:r>
          </w:p>
        </w:tc>
      </w:tr>
      <w:tr w:rsidR="00D374C8" w:rsidRPr="00425139" w14:paraId="1EDC7895" w14:textId="77777777" w:rsidTr="00521871">
        <w:trPr>
          <w:jc w:val="center"/>
        </w:trPr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</w:tcPr>
          <w:p w14:paraId="03184CC7" w14:textId="77777777" w:rsidR="00D374C8" w:rsidRPr="00425139" w:rsidRDefault="00D374C8" w:rsidP="00521871">
            <w:pPr>
              <w:tabs>
                <w:tab w:val="left" w:pos="1306"/>
              </w:tabs>
              <w:rPr>
                <w:b/>
                <w:bCs/>
                <w:sz w:val="20"/>
                <w:szCs w:val="20"/>
              </w:rPr>
            </w:pPr>
            <w:r w:rsidRPr="00425139">
              <w:rPr>
                <w:b/>
                <w:bCs/>
                <w:sz w:val="20"/>
                <w:szCs w:val="20"/>
              </w:rPr>
              <w:t>Procedure Type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56461D46" w14:textId="77777777" w:rsidR="00D374C8" w:rsidRPr="00425139" w:rsidRDefault="00D374C8" w:rsidP="00521871">
            <w:pPr>
              <w:tabs>
                <w:tab w:val="left" w:pos="1306"/>
              </w:tabs>
              <w:rPr>
                <w:b/>
                <w:bCs/>
                <w:sz w:val="20"/>
                <w:szCs w:val="20"/>
              </w:rPr>
            </w:pPr>
            <w:r w:rsidRPr="00425139">
              <w:rPr>
                <w:b/>
                <w:bCs/>
                <w:sz w:val="20"/>
                <w:szCs w:val="20"/>
              </w:rPr>
              <w:t>ICD-9 codes</w:t>
            </w:r>
          </w:p>
        </w:tc>
        <w:tc>
          <w:tcPr>
            <w:tcW w:w="4131" w:type="dxa"/>
            <w:tcBorders>
              <w:left w:val="nil"/>
              <w:bottom w:val="single" w:sz="4" w:space="0" w:color="auto"/>
              <w:right w:val="nil"/>
            </w:tcBorders>
          </w:tcPr>
          <w:p w14:paraId="5ADDDC00" w14:textId="77777777" w:rsidR="00D374C8" w:rsidRPr="00425139" w:rsidRDefault="00D374C8" w:rsidP="00521871">
            <w:pPr>
              <w:tabs>
                <w:tab w:val="left" w:pos="1306"/>
              </w:tabs>
              <w:rPr>
                <w:b/>
                <w:bCs/>
                <w:sz w:val="20"/>
                <w:szCs w:val="20"/>
              </w:rPr>
            </w:pPr>
            <w:r w:rsidRPr="00425139">
              <w:rPr>
                <w:b/>
                <w:bCs/>
                <w:sz w:val="20"/>
                <w:szCs w:val="20"/>
              </w:rPr>
              <w:t>ICD-10 code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C4DC71E" w14:textId="77777777" w:rsidR="00D374C8" w:rsidRPr="00425139" w:rsidRDefault="00D374C8" w:rsidP="00521871">
            <w:pPr>
              <w:tabs>
                <w:tab w:val="left" w:pos="1306"/>
              </w:tabs>
              <w:rPr>
                <w:b/>
                <w:bCs/>
                <w:sz w:val="20"/>
                <w:szCs w:val="20"/>
              </w:rPr>
            </w:pPr>
            <w:r w:rsidRPr="00425139">
              <w:rPr>
                <w:b/>
                <w:bCs/>
                <w:sz w:val="20"/>
                <w:szCs w:val="20"/>
              </w:rPr>
              <w:t>CPT codes</w:t>
            </w:r>
          </w:p>
        </w:tc>
      </w:tr>
      <w:tr w:rsidR="00D374C8" w:rsidRPr="00425139" w14:paraId="593DCCDE" w14:textId="77777777" w:rsidTr="00521871">
        <w:trPr>
          <w:jc w:val="center"/>
        </w:trPr>
        <w:tc>
          <w:tcPr>
            <w:tcW w:w="1949" w:type="dxa"/>
            <w:tcBorders>
              <w:left w:val="nil"/>
              <w:bottom w:val="nil"/>
              <w:right w:val="nil"/>
            </w:tcBorders>
          </w:tcPr>
          <w:p w14:paraId="0B0AA5D4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>Robotic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3288643F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>1741, 1742, 1743, 1744, 1745, 1749</w:t>
            </w:r>
          </w:p>
        </w:tc>
        <w:tc>
          <w:tcPr>
            <w:tcW w:w="4131" w:type="dxa"/>
            <w:tcBorders>
              <w:left w:val="nil"/>
              <w:bottom w:val="nil"/>
              <w:right w:val="nil"/>
            </w:tcBorders>
          </w:tcPr>
          <w:p w14:paraId="357AA180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8E0W0CZ, 8E0W3CZ, 8E0W4CZ, 8E0W7CZ, 8E0W8CZ, 8E0WXCZ, 8E090CZ, 8E093CZ, 8E094CZ, 8E097CZ, 8E098CZ, 8E09XCZ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C927275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S2900</w:t>
            </w:r>
          </w:p>
        </w:tc>
      </w:tr>
      <w:tr w:rsidR="00D374C8" w:rsidRPr="00425139" w14:paraId="143E96F9" w14:textId="77777777" w:rsidTr="00521871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2E93CBD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Cholecystectom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8CBDB34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5121, 5122, 5124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 w14:paraId="7FA52ABC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0FB44ZX, 0FB44ZZ, 0FB48ZX, 0FB48ZZ, 0FT44ZZ, 0FB40ZZ, 0FB43ZZ, 0FT40Z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656E1F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47562, 47563, 47600, 47601, 47602, 47603, 47604, 47605, 47606, 47607, 47608, 47609, 47610, 47611, 47612, 47613, 47614, 47615, 47616, 47617, 47618, 47619, 47620</w:t>
            </w:r>
          </w:p>
        </w:tc>
      </w:tr>
      <w:tr w:rsidR="00D374C8" w:rsidRPr="00425139" w14:paraId="42FF87B0" w14:textId="77777777" w:rsidTr="00521871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0327DBD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Bariatr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C0E86BC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 xml:space="preserve">436, 437, 445, 4382, 4389, 4431, 4438, 4439, 4468, 4469, 4495, 4496, 4497, 4498, 4499, 4551, 4591, 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 w14:paraId="0453DAA7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0DB64Z3, 0DB60Z3, 0DB60ZZ, 0DB67Z3, 0D16079, 0D1607A, 0D160J9, 0D160JA, 0D160K9, 0D160KA, 0D160Z9, 0D160ZA, 0D160ZB, 0D16479, 0D1647A,</w:t>
            </w:r>
          </w:p>
          <w:p w14:paraId="1FF7F1FE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0D164J9, 0D164JA, 0D164K9, 0D164KA, 0D164Z9, 0D164ZA, 0D190Z9,</w:t>
            </w:r>
          </w:p>
          <w:p w14:paraId="060B4F08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>0D190ZA,</w:t>
            </w:r>
          </w:p>
          <w:p w14:paraId="7AE38A65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 xml:space="preserve">0D190ZB, 0D1A0ZA, </w:t>
            </w:r>
          </w:p>
          <w:p w14:paraId="06413024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 xml:space="preserve">0D1A0ZB, 0D1BOZB, 0DB60Z3, </w:t>
            </w:r>
          </w:p>
          <w:p w14:paraId="0DE09AD7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</w:rPr>
            </w:pPr>
            <w:r w:rsidRPr="00425139">
              <w:rPr>
                <w:sz w:val="20"/>
                <w:szCs w:val="20"/>
              </w:rPr>
              <w:t>0DB60ZX, 0DB60ZZ, 0DB63Z3, 0DB63ZX, 0DB63ZZ, 0DB64Z3, 0DB64ZX, 0DB64ZZ, 0DB67Z3, 0DB67ZX, 0DB80ZZ, 0DB90ZZ, 0DBB0ZZ, 0DP643Z, 0DP64CZ, 0F190Z3, 3E0G4GC, 0DV67ZZ, 0DV68ZZ, 0DV64ZZ, 0DV64DZ, 0DV64CZ, 0DV63ZZ, 0DV63DZ, 0DV63CZ, 0DV60ZZ, 0DV60DZ, 0DV60CZ, 0DQ68ZZ, 0DQ67ZZ, 0DQ64ZZ, 0DQ63ZZ, 0DQ60ZZ, 0D168ZA, 0D168Z9, 0D168KA, 0D168K9, 0D168JA, 0D168J9, 0D1687A, 0D168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A0E1B3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43633, 43644, 43645, 43659, 43770, 43772, 43773, 43774, 43775, 43842, 43843, 43845, 43846, 43847, S2082, S2085</w:t>
            </w:r>
          </w:p>
        </w:tc>
      </w:tr>
      <w:tr w:rsidR="00D374C8" w:rsidRPr="00425139" w14:paraId="5E10DBA9" w14:textId="77777777" w:rsidTr="00521871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00547EC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Gynecolog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5A51288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65, 66, 67, 68, 69, 70, 7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 w14:paraId="68C4D787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0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8D3400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56, 57, 58</w:t>
            </w:r>
          </w:p>
        </w:tc>
      </w:tr>
      <w:tr w:rsidR="00D374C8" w:rsidRPr="00425139" w14:paraId="6C639DE2" w14:textId="77777777" w:rsidTr="00521871">
        <w:trPr>
          <w:jc w:val="center"/>
        </w:trPr>
        <w:tc>
          <w:tcPr>
            <w:tcW w:w="1949" w:type="dxa"/>
            <w:tcBorders>
              <w:top w:val="nil"/>
              <w:left w:val="nil"/>
              <w:right w:val="nil"/>
            </w:tcBorders>
          </w:tcPr>
          <w:p w14:paraId="47C7BF4E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Genitourinary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 w14:paraId="5502F62A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55, 56, 57, 58, 59, 60, 61, 62, 63, 64</w:t>
            </w:r>
          </w:p>
        </w:tc>
        <w:tc>
          <w:tcPr>
            <w:tcW w:w="4131" w:type="dxa"/>
            <w:tcBorders>
              <w:top w:val="nil"/>
              <w:left w:val="nil"/>
              <w:right w:val="nil"/>
            </w:tcBorders>
          </w:tcPr>
          <w:p w14:paraId="6DAA997F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0T, 0V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44CFA116" w14:textId="77777777" w:rsidR="00D374C8" w:rsidRPr="00425139" w:rsidRDefault="00D374C8" w:rsidP="00521871">
            <w:pPr>
              <w:tabs>
                <w:tab w:val="left" w:pos="1306"/>
              </w:tabs>
              <w:rPr>
                <w:sz w:val="20"/>
                <w:szCs w:val="20"/>
                <w:lang w:val="de-DE"/>
              </w:rPr>
            </w:pPr>
            <w:r w:rsidRPr="00425139">
              <w:rPr>
                <w:sz w:val="20"/>
                <w:szCs w:val="20"/>
                <w:lang w:val="de-DE"/>
              </w:rPr>
              <w:t>50, 51, 52, 53, 54, 55</w:t>
            </w:r>
          </w:p>
        </w:tc>
      </w:tr>
    </w:tbl>
    <w:p w14:paraId="589914A3" w14:textId="77777777" w:rsidR="003570BE" w:rsidRDefault="003570BE"/>
    <w:sectPr w:rsidR="00357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C8"/>
    <w:rsid w:val="000518E7"/>
    <w:rsid w:val="003570BE"/>
    <w:rsid w:val="004851FA"/>
    <w:rsid w:val="00940C71"/>
    <w:rsid w:val="00A01155"/>
    <w:rsid w:val="00AA5E2E"/>
    <w:rsid w:val="00AE53FA"/>
    <w:rsid w:val="00D374C8"/>
    <w:rsid w:val="00E3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0536"/>
  <w15:chartTrackingRefBased/>
  <w15:docId w15:val="{4A79C05E-97FC-4ACE-BCD8-BCF7DCD7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4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4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4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4C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4C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4C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4C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4C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4C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4C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4C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4C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4C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4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4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4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4C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4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4C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4C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4C8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4C8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4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4C8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neni, Ajay Anand</dc:creator>
  <cp:keywords/>
  <dc:description/>
  <cp:lastModifiedBy>Myneni, Ajay Anand</cp:lastModifiedBy>
  <cp:revision>1</cp:revision>
  <dcterms:created xsi:type="dcterms:W3CDTF">2024-06-03T12:14:00Z</dcterms:created>
  <dcterms:modified xsi:type="dcterms:W3CDTF">2024-06-03T12:15:00Z</dcterms:modified>
</cp:coreProperties>
</file>